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0833" w:rsidRPr="00954E20" w:rsidRDefault="00230833" w:rsidP="00230833">
      <w:pPr>
        <w:spacing w:after="0" w:line="480" w:lineRule="auto"/>
        <w:contextualSpacing/>
        <w:rPr>
          <w:rFonts w:ascii="Times New Roman" w:hAnsi="Times New Roman"/>
          <w:sz w:val="24"/>
        </w:rPr>
      </w:pPr>
      <w:r w:rsidRPr="00181F56">
        <w:rPr>
          <w:b/>
          <w:bCs/>
        </w:rPr>
        <w:t>Supplementary Figure 1:</w:t>
      </w:r>
      <w:r w:rsidRPr="0074440D">
        <w:t xml:space="preserve"> </w:t>
      </w:r>
      <w:r w:rsidRPr="0074440D">
        <w:rPr>
          <w:b/>
          <w:bCs/>
        </w:rPr>
        <w:t>Kaplan–Meier Curves of Overall Survival by Complication Status</w:t>
      </w:r>
    </w:p>
    <w:p w:rsidR="00230833" w:rsidRPr="00391811" w:rsidRDefault="00230833" w:rsidP="00230833">
      <w:pPr>
        <w:spacing w:after="0" w:line="480" w:lineRule="auto"/>
        <w:contextualSpacing/>
        <w:rPr>
          <w:rFonts w:ascii="Times New Roman" w:hAnsi="Times New Roman"/>
          <w:sz w:val="24"/>
        </w:rPr>
      </w:pPr>
      <w:r w:rsidRPr="000B3578">
        <w:rPr>
          <w:noProof/>
          <w:lang w:val="en-US"/>
        </w:rPr>
        <w:drawing>
          <wp:inline distT="0" distB="0" distL="0" distR="0" wp14:anchorId="0F41207F" wp14:editId="50886C65">
            <wp:extent cx="5480612" cy="3556688"/>
            <wp:effectExtent l="0" t="0" r="6350" b="0"/>
            <wp:docPr id="1252126567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212656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99532" cy="35689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0833" w:rsidRPr="000B3578" w:rsidRDefault="00230833" w:rsidP="00230833">
      <w:r>
        <w:rPr>
          <w:b/>
          <w:bCs/>
        </w:rPr>
        <w:t>Notes:</w:t>
      </w:r>
      <w:r w:rsidRPr="00C1187A">
        <w:t xml:space="preserve"> </w:t>
      </w:r>
      <w:r w:rsidRPr="002B5BE0">
        <w:t>Patients with complications (green line) showed significantly poorer overall survival compared with those without complications (blue line). Log-rank test, p = 0.003.</w:t>
      </w:r>
    </w:p>
    <w:p w:rsidR="00590E74" w:rsidRDefault="00590E74">
      <w:bookmarkStart w:id="0" w:name="_GoBack"/>
      <w:bookmarkEnd w:id="0"/>
    </w:p>
    <w:sectPr w:rsidR="00590E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833"/>
    <w:rsid w:val="00230833"/>
    <w:rsid w:val="00375E2B"/>
    <w:rsid w:val="00590E74"/>
    <w:rsid w:val="005D6904"/>
    <w:rsid w:val="008C24B9"/>
    <w:rsid w:val="00AD2AE0"/>
    <w:rsid w:val="00B424B9"/>
    <w:rsid w:val="00C67376"/>
    <w:rsid w:val="00CE5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01B790-F5CF-4E2E-8859-FC36855CB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0833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iza Juslin Mapili</dc:creator>
  <cp:keywords/>
  <dc:description/>
  <cp:lastModifiedBy>Neriza Juslin Mapili</cp:lastModifiedBy>
  <cp:revision>1</cp:revision>
  <dcterms:created xsi:type="dcterms:W3CDTF">2025-10-14T00:33:00Z</dcterms:created>
  <dcterms:modified xsi:type="dcterms:W3CDTF">2025-10-14T00:33:00Z</dcterms:modified>
</cp:coreProperties>
</file>